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187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878"/>
        <w:gridCol w:w="2694"/>
        <w:gridCol w:w="850"/>
        <w:gridCol w:w="10348"/>
        <w:gridCol w:w="1417"/>
      </w:tblGrid>
      <w:tr w:rsidR="00C9152A" w:rsidRPr="00623F6D" w14:paraId="227069F4" w14:textId="701029B9" w:rsidTr="002B4E00">
        <w:trPr>
          <w:trHeight w:val="276"/>
        </w:trPr>
        <w:tc>
          <w:tcPr>
            <w:tcW w:w="878" w:type="dxa"/>
          </w:tcPr>
          <w:p w14:paraId="4B0B6E89" w14:textId="77777777" w:rsidR="00C9152A" w:rsidRPr="00623F6D" w:rsidRDefault="00C9152A" w:rsidP="002B4E00">
            <w:pPr>
              <w:pStyle w:val="TableHeader"/>
              <w:autoSpaceDE w:val="0"/>
              <w:autoSpaceDN w:val="0"/>
              <w:adjustRightInd w:val="0"/>
              <w:ind w:right="-116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2B4E00">
        <w:trPr>
          <w:trHeight w:val="268"/>
        </w:trPr>
        <w:tc>
          <w:tcPr>
            <w:tcW w:w="878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2B4E00">
        <w:trPr>
          <w:trHeight w:val="276"/>
        </w:trPr>
        <w:tc>
          <w:tcPr>
            <w:tcW w:w="878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proofErr w:type="gramStart"/>
            <w:r w:rsidRPr="00A95D8C">
              <w:rPr>
                <w:szCs w:val="24"/>
              </w:rPr>
              <w:t>randomised</w:t>
            </w:r>
            <w:proofErr w:type="spellEnd"/>
            <w:proofErr w:type="gram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53AAE7DA" w:rsidR="00C9152A" w:rsidRPr="00A95D8C" w:rsidRDefault="00521A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2B4E00">
        <w:trPr>
          <w:trHeight w:val="47"/>
        </w:trPr>
        <w:tc>
          <w:tcPr>
            <w:tcW w:w="878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4AE20BDC" w:rsidR="00C9152A" w:rsidRPr="00A95D8C" w:rsidRDefault="0059104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7242249" w14:textId="0B7312BA" w:rsidTr="002B4E00">
        <w:trPr>
          <w:trHeight w:val="276"/>
        </w:trPr>
        <w:tc>
          <w:tcPr>
            <w:tcW w:w="878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2B4E00">
        <w:trPr>
          <w:trHeight w:val="272"/>
        </w:trPr>
        <w:tc>
          <w:tcPr>
            <w:tcW w:w="878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645B8F30" w:rsidR="00C9152A" w:rsidRPr="00A95D8C" w:rsidRDefault="008055E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1B48C7D" w14:textId="60AC27EE" w:rsidTr="002B4E00">
        <w:trPr>
          <w:trHeight w:val="272"/>
        </w:trPr>
        <w:tc>
          <w:tcPr>
            <w:tcW w:w="878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5F34698F" w:rsidR="00C9152A" w:rsidRPr="00A95D8C" w:rsidRDefault="00DE07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C9152A" w:rsidRPr="009C6FD6" w14:paraId="4E1B2A1C" w14:textId="4A3A1824" w:rsidTr="002B4E00">
        <w:trPr>
          <w:trHeight w:val="272"/>
        </w:trPr>
        <w:tc>
          <w:tcPr>
            <w:tcW w:w="878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7152C2B" w:rsidR="00C9152A" w:rsidRPr="00A95D8C" w:rsidRDefault="00DE07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C9152A" w:rsidRPr="009C6FD6" w14:paraId="4BCC1AC8" w14:textId="3B0E5363" w:rsidTr="002B4E00">
        <w:trPr>
          <w:trHeight w:val="272"/>
        </w:trPr>
        <w:tc>
          <w:tcPr>
            <w:tcW w:w="878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02979B18" w:rsidR="00C9152A" w:rsidRPr="00A95D8C" w:rsidRDefault="00DE07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C9152A" w:rsidRPr="009C6FD6" w14:paraId="682C303D" w14:textId="6CC64502" w:rsidTr="002B4E00">
        <w:trPr>
          <w:trHeight w:val="272"/>
        </w:trPr>
        <w:tc>
          <w:tcPr>
            <w:tcW w:w="878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3AA28E13" w:rsidR="00C9152A" w:rsidRPr="00A95D8C" w:rsidRDefault="00DE07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C9152A" w:rsidRPr="009C6FD6" w14:paraId="7038E3A9" w14:textId="2A12DA6B" w:rsidTr="002B4E00">
        <w:trPr>
          <w:trHeight w:val="276"/>
        </w:trPr>
        <w:tc>
          <w:tcPr>
            <w:tcW w:w="878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2B4E00">
        <w:trPr>
          <w:trHeight w:val="271"/>
        </w:trPr>
        <w:tc>
          <w:tcPr>
            <w:tcW w:w="878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A3DB32A" w:rsidR="00C9152A" w:rsidRPr="00A95D8C" w:rsidRDefault="0059104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,3</w:t>
            </w:r>
            <w:r w:rsidR="00605C87">
              <w:rPr>
                <w:szCs w:val="24"/>
              </w:rPr>
              <w:t>,4</w:t>
            </w:r>
          </w:p>
        </w:tc>
      </w:tr>
      <w:tr w:rsidR="00C9152A" w:rsidRPr="009C6FD6" w14:paraId="78EFFCFC" w14:textId="1A79AD0E" w:rsidTr="002B4E00">
        <w:trPr>
          <w:trHeight w:val="276"/>
        </w:trPr>
        <w:tc>
          <w:tcPr>
            <w:tcW w:w="878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B21A385" w:rsidR="00C9152A" w:rsidRPr="00A95D8C" w:rsidRDefault="0087041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,3</w:t>
            </w:r>
            <w:r w:rsidR="00605C87">
              <w:rPr>
                <w:szCs w:val="24"/>
              </w:rPr>
              <w:t>,4</w:t>
            </w:r>
          </w:p>
        </w:tc>
      </w:tr>
      <w:tr w:rsidR="00C9152A" w:rsidRPr="009C6FD6" w14:paraId="281CCBEB" w14:textId="56BB2C90" w:rsidTr="002B4E00">
        <w:trPr>
          <w:trHeight w:val="276"/>
        </w:trPr>
        <w:tc>
          <w:tcPr>
            <w:tcW w:w="878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14E0004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2B4E00">
        <w:trPr>
          <w:trHeight w:val="268"/>
        </w:trPr>
        <w:tc>
          <w:tcPr>
            <w:tcW w:w="878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1A2051F8" w:rsidR="00C9152A" w:rsidRPr="00A95D8C" w:rsidRDefault="00605C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B0AA934" w14:textId="78A0B4A0" w:rsidTr="002B4E00">
        <w:trPr>
          <w:trHeight w:val="268"/>
        </w:trPr>
        <w:tc>
          <w:tcPr>
            <w:tcW w:w="878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F83E5B1" w:rsidR="00C9152A" w:rsidRPr="00A95D8C" w:rsidRDefault="00605C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504060DC" w14:textId="1CE080D1" w:rsidTr="002B4E00">
        <w:trPr>
          <w:trHeight w:val="214"/>
        </w:trPr>
        <w:tc>
          <w:tcPr>
            <w:tcW w:w="878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00522472" w:rsidR="00C9152A" w:rsidRPr="00A95D8C" w:rsidRDefault="0087041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2B4E00">
        <w:trPr>
          <w:trHeight w:val="96"/>
        </w:trPr>
        <w:tc>
          <w:tcPr>
            <w:tcW w:w="878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32036DEE" w:rsidR="00C9152A" w:rsidRPr="00A95D8C" w:rsidRDefault="0087041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63E60961" w14:textId="6DA5DE5A" w:rsidTr="002B4E00">
        <w:trPr>
          <w:trHeight w:val="276"/>
        </w:trPr>
        <w:tc>
          <w:tcPr>
            <w:tcW w:w="878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42E64609" w:rsidR="00C9152A" w:rsidRPr="00A95D8C" w:rsidRDefault="0087041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  <w:r w:rsidR="00605C87">
              <w:rPr>
                <w:szCs w:val="24"/>
              </w:rPr>
              <w:t>,5</w:t>
            </w:r>
          </w:p>
        </w:tc>
      </w:tr>
      <w:tr w:rsidR="00C9152A" w:rsidRPr="009C6FD6" w14:paraId="1B8703A1" w14:textId="0F2F908D" w:rsidTr="002B4E00">
        <w:trPr>
          <w:trHeight w:val="276"/>
        </w:trPr>
        <w:tc>
          <w:tcPr>
            <w:tcW w:w="878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5BB5C84B" w:rsidR="00C9152A" w:rsidRPr="00A95D8C" w:rsidRDefault="00605C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2B4E00">
        <w:trPr>
          <w:trHeight w:val="463"/>
        </w:trPr>
        <w:tc>
          <w:tcPr>
            <w:tcW w:w="878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53FFC00" w:rsidR="00C9152A" w:rsidRPr="00A95D8C" w:rsidRDefault="00605C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,7</w:t>
            </w:r>
          </w:p>
        </w:tc>
      </w:tr>
      <w:tr w:rsidR="00C9152A" w:rsidRPr="009C6FD6" w14:paraId="410EB5A4" w14:textId="615C4092" w:rsidTr="002B4E00">
        <w:trPr>
          <w:trHeight w:val="614"/>
        </w:trPr>
        <w:tc>
          <w:tcPr>
            <w:tcW w:w="878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62FA3A40" w:rsidR="00C9152A" w:rsidRPr="00A95D8C" w:rsidRDefault="00605C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,10,11,12</w:t>
            </w:r>
          </w:p>
        </w:tc>
      </w:tr>
      <w:tr w:rsidR="00C9152A" w:rsidRPr="009C6FD6" w14:paraId="2539364F" w14:textId="6BF97131" w:rsidTr="002B4E00">
        <w:trPr>
          <w:trHeight w:val="47"/>
        </w:trPr>
        <w:tc>
          <w:tcPr>
            <w:tcW w:w="878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B7F659E" w:rsidR="00C9152A" w:rsidRPr="00A95D8C" w:rsidRDefault="0087041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47F000B" w14:textId="31EAAA04" w:rsidTr="002B4E00">
        <w:trPr>
          <w:trHeight w:val="47"/>
        </w:trPr>
        <w:tc>
          <w:tcPr>
            <w:tcW w:w="878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4CE7476" w:rsidR="00C9152A" w:rsidRPr="00A95D8C" w:rsidRDefault="00605C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5CB30557" w14:textId="313F18EA" w:rsidTr="002B4E00">
        <w:trPr>
          <w:trHeight w:val="62"/>
        </w:trPr>
        <w:tc>
          <w:tcPr>
            <w:tcW w:w="878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5B4F4CF8" w:rsidR="00C9152A" w:rsidRPr="00A95D8C" w:rsidRDefault="0087041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2B4E00">
        <w:trPr>
          <w:trHeight w:val="122"/>
        </w:trPr>
        <w:tc>
          <w:tcPr>
            <w:tcW w:w="878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2B4E00">
        <w:trPr>
          <w:trHeight w:val="47"/>
        </w:trPr>
        <w:tc>
          <w:tcPr>
            <w:tcW w:w="878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CA41B2D" w:rsidR="00C9152A" w:rsidRPr="00A95D8C" w:rsidRDefault="00605C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42F6F25F" w14:textId="6CBA90EF" w:rsidTr="002B4E00">
        <w:trPr>
          <w:trHeight w:val="86"/>
        </w:trPr>
        <w:tc>
          <w:tcPr>
            <w:tcW w:w="878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6616F0C0" w:rsidR="00C9152A" w:rsidRPr="00A95D8C" w:rsidRDefault="00605C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B5D01" w:rsidRPr="009C6FD6" w14:paraId="3EBDFA55" w14:textId="77777777" w:rsidTr="002B4E00">
        <w:trPr>
          <w:trHeight w:val="86"/>
        </w:trPr>
        <w:tc>
          <w:tcPr>
            <w:tcW w:w="878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2B4E00">
        <w:trPr>
          <w:trHeight w:val="544"/>
        </w:trPr>
        <w:tc>
          <w:tcPr>
            <w:tcW w:w="878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3708472E" w:rsidR="00C9152A" w:rsidRPr="00A95D8C" w:rsidRDefault="00605C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0881AFB4" w14:textId="676FDCF0" w:rsidTr="002B4E00">
        <w:trPr>
          <w:trHeight w:val="214"/>
        </w:trPr>
        <w:tc>
          <w:tcPr>
            <w:tcW w:w="878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26A4037B" w:rsidR="00C9152A" w:rsidRPr="00A95D8C" w:rsidRDefault="00605C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0875E72E" w14:textId="2FC6D0E6" w:rsidTr="002B4E00">
        <w:trPr>
          <w:trHeight w:val="251"/>
        </w:trPr>
        <w:tc>
          <w:tcPr>
            <w:tcW w:w="878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0C489C6A" w:rsidR="00C9152A" w:rsidRPr="00A95D8C" w:rsidRDefault="0087041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6E363D6" w14:textId="7B3DF9E5" w:rsidTr="002B4E00">
        <w:trPr>
          <w:trHeight w:val="98"/>
        </w:trPr>
        <w:tc>
          <w:tcPr>
            <w:tcW w:w="878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58A54B93" w:rsidR="00C9152A" w:rsidRPr="00A95D8C" w:rsidRDefault="0087041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5E3D1544" w14:textId="4D42DD44" w:rsidTr="002B4E00">
        <w:trPr>
          <w:trHeight w:val="225"/>
        </w:trPr>
        <w:tc>
          <w:tcPr>
            <w:tcW w:w="878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B29B6E0" w:rsidR="00C9152A" w:rsidRPr="00A95D8C" w:rsidRDefault="00CC36D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52CDC73B" w14:textId="46E9F593" w:rsidTr="002B4E00">
        <w:trPr>
          <w:trHeight w:val="225"/>
        </w:trPr>
        <w:tc>
          <w:tcPr>
            <w:tcW w:w="878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13A12C7E" w:rsidR="00C9152A" w:rsidRPr="0052372B" w:rsidRDefault="00542FA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6E0E11E" w14:textId="568F1822" w:rsidTr="002B4E00">
        <w:trPr>
          <w:trHeight w:val="225"/>
        </w:trPr>
        <w:tc>
          <w:tcPr>
            <w:tcW w:w="878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63CB925B" w:rsidR="00C9152A" w:rsidRPr="0052372B" w:rsidRDefault="00542FA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147C9813" w14:textId="210963C6" w:rsidTr="002B4E00">
        <w:trPr>
          <w:trHeight w:val="257"/>
        </w:trPr>
        <w:tc>
          <w:tcPr>
            <w:tcW w:w="878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4E70D69B" w:rsidR="00C9152A" w:rsidRPr="00A95D8C" w:rsidRDefault="00CC36D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372A5F35" w14:textId="7F1F04CE" w:rsidTr="002B4E00">
        <w:trPr>
          <w:trHeight w:val="276"/>
        </w:trPr>
        <w:tc>
          <w:tcPr>
            <w:tcW w:w="878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2B4E00">
        <w:trPr>
          <w:trHeight w:val="409"/>
        </w:trPr>
        <w:tc>
          <w:tcPr>
            <w:tcW w:w="878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0CCACC59" w:rsidR="00D86B53" w:rsidRPr="00A95D8C" w:rsidRDefault="00CC36D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,10,11,12</w:t>
            </w:r>
          </w:p>
        </w:tc>
      </w:tr>
      <w:tr w:rsidR="00D86B53" w:rsidRPr="009C6FD6" w14:paraId="43285D40" w14:textId="4A800CD3" w:rsidTr="002B4E00">
        <w:trPr>
          <w:trHeight w:val="189"/>
        </w:trPr>
        <w:tc>
          <w:tcPr>
            <w:tcW w:w="878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51F3C5A6" w:rsidR="00D86B53" w:rsidRPr="0052372B" w:rsidRDefault="00542FA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86B53" w:rsidRPr="009C6FD6" w14:paraId="16B37113" w14:textId="113A4367" w:rsidTr="002B4E00">
        <w:trPr>
          <w:trHeight w:val="221"/>
        </w:trPr>
        <w:tc>
          <w:tcPr>
            <w:tcW w:w="878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125F7593" w:rsidR="00D86B53" w:rsidRPr="0052372B" w:rsidRDefault="00542FA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42D233B6" w14:textId="2A9A617E" w:rsidTr="002B4E00">
        <w:trPr>
          <w:trHeight w:val="276"/>
        </w:trPr>
        <w:tc>
          <w:tcPr>
            <w:tcW w:w="878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DE366E7" w:rsidR="00D86B53" w:rsidRPr="0052372B" w:rsidRDefault="001C21B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52372B"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2B4E00">
        <w:trPr>
          <w:trHeight w:val="441"/>
        </w:trPr>
        <w:tc>
          <w:tcPr>
            <w:tcW w:w="878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4BC0E68E" w:rsidR="00D86B53" w:rsidRPr="0052372B" w:rsidRDefault="00542FA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86B53" w:rsidRPr="009C6FD6" w14:paraId="386E3BBC" w14:textId="7C5B2D54" w:rsidTr="002B4E00">
        <w:trPr>
          <w:trHeight w:val="243"/>
        </w:trPr>
        <w:tc>
          <w:tcPr>
            <w:tcW w:w="878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250BDF8A" w:rsidR="00D86B53" w:rsidRPr="00A95D8C" w:rsidRDefault="001C21B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86B53" w:rsidRPr="009C6FD6" w14:paraId="2B55E115" w14:textId="45706436" w:rsidTr="002B4E00">
        <w:trPr>
          <w:trHeight w:val="243"/>
        </w:trPr>
        <w:tc>
          <w:tcPr>
            <w:tcW w:w="878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2348F72" w:rsidR="00D86B53" w:rsidRPr="00A95D8C" w:rsidRDefault="00CC36D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7F3E7327" w14:textId="27421A4F" w:rsidTr="002B4E00">
        <w:trPr>
          <w:trHeight w:val="416"/>
        </w:trPr>
        <w:tc>
          <w:tcPr>
            <w:tcW w:w="878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07EC60BB" w:rsidR="00D86B53" w:rsidRDefault="00CC36D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,10,11,12</w:t>
            </w:r>
          </w:p>
        </w:tc>
      </w:tr>
      <w:tr w:rsidR="00D86B53" w:rsidRPr="009C6FD6" w14:paraId="327AC6C8" w14:textId="20C5572A" w:rsidTr="002B4E00">
        <w:trPr>
          <w:trHeight w:val="204"/>
        </w:trPr>
        <w:tc>
          <w:tcPr>
            <w:tcW w:w="878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B8DAFC2" w:rsidR="00D86B53" w:rsidRPr="00A95D8C" w:rsidRDefault="00542FA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86B53" w:rsidRPr="009C6FD6" w14:paraId="66A23BAA" w14:textId="1A149A45" w:rsidTr="002B4E00">
        <w:trPr>
          <w:trHeight w:val="416"/>
        </w:trPr>
        <w:tc>
          <w:tcPr>
            <w:tcW w:w="878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6D101A32" w:rsidR="00D86B53" w:rsidRPr="00A95D8C" w:rsidRDefault="00CC36D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,10,11,12</w:t>
            </w:r>
          </w:p>
        </w:tc>
      </w:tr>
      <w:tr w:rsidR="00D86B53" w:rsidRPr="009C6FD6" w14:paraId="0A2B83EB" w14:textId="768FF2FF" w:rsidTr="002B4E00">
        <w:trPr>
          <w:trHeight w:val="56"/>
        </w:trPr>
        <w:tc>
          <w:tcPr>
            <w:tcW w:w="878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2B4E00">
        <w:trPr>
          <w:trHeight w:val="281"/>
        </w:trPr>
        <w:tc>
          <w:tcPr>
            <w:tcW w:w="878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02A06E29" w:rsidR="00D86B53" w:rsidRPr="00A95D8C" w:rsidRDefault="00CC36D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,14,15,16</w:t>
            </w:r>
          </w:p>
        </w:tc>
      </w:tr>
      <w:tr w:rsidR="00D86B53" w:rsidRPr="009C6FD6" w14:paraId="19B1801F" w14:textId="22DDA5ED" w:rsidTr="002B4E00">
        <w:trPr>
          <w:trHeight w:val="281"/>
        </w:trPr>
        <w:tc>
          <w:tcPr>
            <w:tcW w:w="878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B5794D0" w:rsidR="00D86B53" w:rsidRPr="00A95D8C" w:rsidRDefault="00CC36D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Kpr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Kpr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Kpr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2NTc1MzI1NjQwsDBR0lEKTi0uzszPAykwqgUAas3E8SwAAAA="/>
  </w:docVars>
  <w:rsids>
    <w:rsidRoot w:val="00C9152A"/>
    <w:rsid w:val="00141134"/>
    <w:rsid w:val="001C21B0"/>
    <w:rsid w:val="001D66E4"/>
    <w:rsid w:val="0022269B"/>
    <w:rsid w:val="002B4E00"/>
    <w:rsid w:val="003734CC"/>
    <w:rsid w:val="00521A65"/>
    <w:rsid w:val="0052372B"/>
    <w:rsid w:val="00542FAE"/>
    <w:rsid w:val="00591041"/>
    <w:rsid w:val="00605C87"/>
    <w:rsid w:val="006113B4"/>
    <w:rsid w:val="00715DC2"/>
    <w:rsid w:val="00717D29"/>
    <w:rsid w:val="0076583E"/>
    <w:rsid w:val="007D4228"/>
    <w:rsid w:val="007D6338"/>
    <w:rsid w:val="008055E5"/>
    <w:rsid w:val="00870416"/>
    <w:rsid w:val="008F5974"/>
    <w:rsid w:val="00A23E43"/>
    <w:rsid w:val="00A705B6"/>
    <w:rsid w:val="00B140B4"/>
    <w:rsid w:val="00C60F74"/>
    <w:rsid w:val="00C9152A"/>
    <w:rsid w:val="00CC36D3"/>
    <w:rsid w:val="00CF759C"/>
    <w:rsid w:val="00D86B53"/>
    <w:rsid w:val="00DB5D01"/>
    <w:rsid w:val="00DE0701"/>
    <w:rsid w:val="00E72327"/>
    <w:rsid w:val="00F3689F"/>
    <w:rsid w:val="00F5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9152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9152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9152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NormalTablo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VarsaylanParagrafYazTipi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Kpr">
    <w:name w:val="Hyperlink"/>
    <w:rsid w:val="00DB5D01"/>
    <w:rPr>
      <w:color w:val="0000FF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2</Pages>
  <Words>1024</Words>
  <Characters>5837</Characters>
  <Application>Microsoft Office Word</Application>
  <DocSecurity>0</DocSecurity>
  <Lines>48</Lines>
  <Paragraphs>1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li Kamil Güngör</cp:lastModifiedBy>
  <cp:revision>18</cp:revision>
  <dcterms:created xsi:type="dcterms:W3CDTF">2025-03-15T22:59:00Z</dcterms:created>
  <dcterms:modified xsi:type="dcterms:W3CDTF">2025-12-19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43553750-2b18-4395-8742-2230856ad85f</vt:lpwstr>
  </property>
</Properties>
</file>